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1 Questionnaire - Adolescent Boy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Questionnaire for boys (13-18 yrs)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2700"/>
        <w:gridCol w:w="1609"/>
        <w:gridCol w:w="1373"/>
        <w:gridCol w:w="482"/>
        <w:gridCol w:w="3294"/>
      </w:tblGrid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the Child: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ID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50165</wp:posOffset>
                      </wp:positionV>
                      <wp:extent cx="161925" cy="133350"/>
                      <wp:effectExtent l="6985" t="6350" r="5715" b="6350"/>
                      <wp:wrapNone/>
                      <wp:docPr id="1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33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70ad4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fillcolor="white" stroked="t" o:allowincell="t" style="position:absolute;margin-left:40pt;margin-top:3.95pt;width:12.7pt;height:10.45pt;mso-wrap-style:none;v-text-anchor:middle">
                      <v:fill o:detectmouseclick="t" type="solid" color2="black"/>
                      <v:stroke color="#70ad47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032000</wp:posOffset>
                      </wp:positionH>
                      <wp:positionV relativeFrom="paragraph">
                        <wp:posOffset>50165</wp:posOffset>
                      </wp:positionV>
                      <wp:extent cx="171450" cy="133350"/>
                      <wp:effectExtent l="6350" t="6350" r="6350" b="6350"/>
                      <wp:wrapNone/>
                      <wp:docPr id="2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33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70ad4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160pt;margin-top:3.95pt;width:13.45pt;height:10.45pt;mso-wrap-style:none;v-text-anchor:middle">
                      <v:fill o:detectmouseclick="t" type="solid" color2="black"/>
                      <v:stroke color="#70ad47" weight="1260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Male                        /      Female 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 of Birth (DD/MM/YYYY)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ight: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eight: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Birth Weight</w:t>
            </w:r>
          </w:p>
        </w:tc>
        <w:tc>
          <w:tcPr>
            <w:tcW w:w="2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3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bCs/>
                <w:sz w:val="24"/>
                <w:szCs w:val="24"/>
              </w:rPr>
              <w:t>Weight at one yr (If student knows)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d-arm circumference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rist Circumference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Triceps skinfold 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ubscapular skinfold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lf circumference skinfold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aist circumference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p Circumference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Family Income:  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000SR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0 –10,000SR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0,000SR=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ther’s Education: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iterate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Level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uate=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ther’’s Education: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iterate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Level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uate=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mily Siz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er of the child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bCs/>
                <w:sz w:val="24"/>
                <w:szCs w:val="24"/>
              </w:rPr>
              <w:t>During the past 6 months did you visit Doctor for minor illness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how many visits and reason for visit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bCs/>
                <w:sz w:val="24"/>
                <w:szCs w:val="24"/>
              </w:rPr>
              <w:t>Do you suffer from frequent cold /cough/ fever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is the child treated with antibiotics frequently</w:t>
            </w:r>
          </w:p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669"/>
        <w:gridCol w:w="651"/>
        <w:gridCol w:w="1560"/>
        <w:gridCol w:w="1417"/>
        <w:gridCol w:w="941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dical Histor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f yes, when noti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160"/>
              <w:ind w:left="0" w:hanging="0"/>
              <w:contextualSpacing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Currently under Treatmen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 xml:space="preserve">Sight problems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Hearing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peech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ental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Blackouts, fits or loss of consciousnes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ifficulty learning or understanding thing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erves or emotional conditions that need treatmen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Any disfigurement or deformity (eg: bow legs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iculty in breathing or known pulmonary conditions (Asthma, Bronchitis etc.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4"/>
                <w:szCs w:val="24"/>
              </w:rPr>
              <w:t>Sleep Apnea/ sleep disorder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emi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Frequent gastrointestinal disturbanc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Chronic or recurring pai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lcer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Edema (current pitting edema/ history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Appetite /Eating problems — eats poorly or too much, et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iabet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Hypertensio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Hyperlipidemi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/>
              <w:t>Any other, mention detail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669"/>
        <w:gridCol w:w="651"/>
        <w:gridCol w:w="2620"/>
        <w:gridCol w:w="1298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od habits and Lifestyle History /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/>
              <w:ind w:left="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f yes, how frequently</w:t>
            </w:r>
          </w:p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Regularly, most times, occasionally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 xml:space="preserve">Are you on special diet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re you allergic to any food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eat non food items like clay, mud, paint et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drink 1 ½ cup or more of fruit drinks a da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 xml:space="preserve">Do you drink coke, Kool -Aids, sodas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drinking plain mil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drinking plain yogurt or Lab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drink flavoured milks regular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take flavoured yogurts regular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raw vegetabl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green leafy vegetabl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frui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chip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chocolat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to eat in restauran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fast food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eat together with your fami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How many days in a week you eat outside the home with friend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eat breakfast regular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skip your meal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smok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re you currently using any multivitamin or mineral supplemen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re you using any protein supplemen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re you currently practising dieting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3940"/>
        <w:gridCol w:w="1298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iet history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ptio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What is the main type of milk given to you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le milk/ skim milk/ evaporated milk/ soya milk/ doesn’t drink milk/ other (specify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How many cups of milk /yogurt you drink everyda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cup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sz w:val="24"/>
                <w:szCs w:val="24"/>
              </w:rPr>
              <w:t>How many serves of cheese you eat everyday (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</w:t>
            </w:r>
            <w:r>
              <w:rPr>
                <w:b/>
                <w:sz w:val="24"/>
                <w:szCs w:val="24"/>
              </w:rPr>
              <w:t>1 ounce/ 1 slice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cooked vegetables you eat each day? 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half a cup.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raw vegetables you eat each day? 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one cup.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rFonts w:cs="Calibri"/>
                <w:lang w:val="en-US"/>
              </w:rPr>
              <w:t xml:space="preserve">How many serves of fruits you eat each day? </w:t>
            </w:r>
            <w:r>
              <w:rPr>
                <w:rFonts w:cs="Calibri"/>
                <w:b/>
                <w:lang w:val="en-US"/>
              </w:rPr>
              <w:t>One serve is equal to half a cup of chopped fruits or one medium sized fruit.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meat/egg/chicken/beans you eat daily? </w:t>
            </w:r>
            <w:r>
              <w:rPr>
                <w:rFonts w:cs="Calibri"/>
                <w:b/>
                <w:lang w:val="en-US"/>
              </w:rPr>
              <w:t>(One serve is equal to half egg/one ounce of meat/half cup cooked beans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 xml:space="preserve">How many serves of bread /rice you eat daily </w:t>
            </w:r>
            <w:r>
              <w:rPr>
                <w:b/>
              </w:rPr>
              <w:t>(1 slice of bread/1/2 cup of dry cereal/ ½ cup of cooked rice/pasta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/5/6/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Is iodised salt used for cooking usual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Do you add salt at table usual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5"/>
        <w:gridCol w:w="840"/>
        <w:gridCol w:w="1025"/>
      </w:tblGrid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velopmental Mile ston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160"/>
              <w:rPr/>
            </w:pPr>
            <w:r>
              <w:rPr/>
              <w:t>Is there a change in your voic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3" w:hRule="atLeast"/>
        </w:trPr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Do you have good relationship with your friend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160"/>
              <w:rPr/>
            </w:pPr>
            <w:r>
              <w:rPr/>
              <w:t>Can you perform all self cores with out depending on your pare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Do you have acn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0"/>
        <w:gridCol w:w="4700"/>
      </w:tblGrid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ysical Activity /Neighbourhoo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ptions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What is the main type of games played by the chil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ning/ playing with friends/ electronic games/ riding bicycle/ skating/ football/ swimming/others(specify)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often you go to park to pla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 / Weekly one to two times/ Weekly three- five times/ Other (specify)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 xml:space="preserve">Do you have enough space for playing in your backyard 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/ No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/>
              <w:t>Do you have enough area  to ride a bicycle in your neighbourhoo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oes your local neighbourhood have the following places or facilities where you can play and be physically active?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pen areas / Public park or Playground/  swimming pool /Gym /Club that offers activities/sports 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you spend in watching TV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you spend in playing electronic games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you spend with computer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do you go to school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king/ car or bus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many hrs / mins you play in school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4 hr Recall Diet Histor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eal Tim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Food Item along with preparation metho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Serving siz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lace of Consumption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orning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id morning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Lunch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Evening Snack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Dinn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2 Questionnaire - Adolescent Gir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Questionnaire for girls (11-18 yrs)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2700"/>
        <w:gridCol w:w="1609"/>
        <w:gridCol w:w="1373"/>
        <w:gridCol w:w="482"/>
        <w:gridCol w:w="3294"/>
      </w:tblGrid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the Child: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ID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50165</wp:posOffset>
                      </wp:positionV>
                      <wp:extent cx="161925" cy="133350"/>
                      <wp:effectExtent l="6985" t="6350" r="5715" b="6350"/>
                      <wp:wrapNone/>
                      <wp:docPr id="3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33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70ad4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fillcolor="white" stroked="t" o:allowincell="t" style="position:absolute;margin-left:40pt;margin-top:3.95pt;width:12.7pt;height:10.45pt;mso-wrap-style:none;v-text-anchor:middle">
                      <v:fill o:detectmouseclick="t" type="solid" color2="black"/>
                      <v:stroke color="#70ad47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032000</wp:posOffset>
                      </wp:positionH>
                      <wp:positionV relativeFrom="paragraph">
                        <wp:posOffset>50165</wp:posOffset>
                      </wp:positionV>
                      <wp:extent cx="171450" cy="133350"/>
                      <wp:effectExtent l="6350" t="6350" r="6350" b="6350"/>
                      <wp:wrapNone/>
                      <wp:docPr id="4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33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70ad4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160pt;margin-top:3.95pt;width:13.45pt;height:10.45pt;mso-wrap-style:none;v-text-anchor:middle">
                      <v:fill o:detectmouseclick="t" type="solid" color2="black"/>
                      <v:stroke color="#70ad47" weight="1260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Male                        /      Female 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 of Birth (DD/MM/YYYY)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ight: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eight: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Birth Weight</w:t>
            </w:r>
          </w:p>
        </w:tc>
        <w:tc>
          <w:tcPr>
            <w:tcW w:w="2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3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bCs/>
                <w:sz w:val="24"/>
                <w:szCs w:val="24"/>
              </w:rPr>
              <w:t>Weight at one yr (If student knows)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d-arm circumference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rist Circumference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Triceps skinfold 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ubscapular skinfold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lf circumference skinfold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aist circumference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p Circumference</w:t>
            </w:r>
          </w:p>
        </w:tc>
        <w:tc>
          <w:tcPr>
            <w:tcW w:w="67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Family Income:  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000SR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0 –10,000SR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0,000SR=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ther’s Education: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iterate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Level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uate=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ther’’s Education: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iterate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Level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uate=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mily Siz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er of the child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bCs/>
                <w:sz w:val="24"/>
                <w:szCs w:val="24"/>
              </w:rPr>
              <w:t>During the past 6 months did you visit Doctor for minor illness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how many visits and reason for visit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bCs/>
                <w:sz w:val="24"/>
                <w:szCs w:val="24"/>
              </w:rPr>
              <w:t>Do you suffer from frequent cold /cough/ fever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is the child treated with antibiotics frequently</w:t>
            </w:r>
          </w:p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669"/>
        <w:gridCol w:w="651"/>
        <w:gridCol w:w="1560"/>
        <w:gridCol w:w="1417"/>
        <w:gridCol w:w="941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dical Histor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f yes, when noti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urrently under Treatmen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 xml:space="preserve">Sight problems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Hearing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peech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ental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Blackouts, fits or loss of consciousnes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ifficulty learning or understanding thing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erves or emotional conditions that need treatmen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Any disfigurement or deformity (eg: bow legs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iculty in breathing or known pulmonary conditions (Asthma, Bronchitis etc.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4"/>
                <w:szCs w:val="24"/>
              </w:rPr>
              <w:t>Sleep Apnea/ sleep disorder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emi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Frequent gastrointestinal disturbanc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Chronic or recurring pai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lcer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Edema (current pitting edema/ history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Appetite /Eating problems — eats poorly or too much, et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iabet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Hypertensio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Hyperlipidemi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/>
              <w:t>Any other, mention detail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669"/>
        <w:gridCol w:w="651"/>
        <w:gridCol w:w="2620"/>
        <w:gridCol w:w="1298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od habits and Lifestyle History /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/>
              <w:ind w:left="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f yes, how frequently</w:t>
            </w:r>
          </w:p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Regularly, most times, occasionally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 xml:space="preserve">Are you on special diet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re you allergic to any food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eat non food items like clay, mud, paint et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drink 1 ½ cup or more of fruit drinks a da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 xml:space="preserve">Do you drink coke, Kool -Aids, sodas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drinking plain mil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drinking plain yogurt or Lab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drink flavoured milks regular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take flavoured yogurts regular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raw vegetabl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green leafy vegetabl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frui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chip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eating chocolat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to eat in restauran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like fast food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eat together with your fami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How many days in a week you eat outside the home with friend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eat breakfast regular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skip your meal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 you smok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re you currently using any multivitamin or mineral supplemen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re you using any protein supplemen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re you currently practising dieting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3940"/>
        <w:gridCol w:w="1298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iet history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ptio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What is the main type of milk given to you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le milk/ skim milk/ evaporated milk/ soya milk/ doesn’t drink milk/ other (specify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How many cups of milk /yogurt you drink everyda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cup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sz w:val="24"/>
                <w:szCs w:val="24"/>
              </w:rPr>
              <w:t>How many serves of cheese you eat everyday (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</w:t>
            </w:r>
            <w:r>
              <w:rPr>
                <w:b/>
                <w:sz w:val="24"/>
                <w:szCs w:val="24"/>
              </w:rPr>
              <w:t>1 ounce/ 1 slice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cooked vegetables you eat each day? 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half a cup.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raw vegetables you eat each day? 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one cup.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rFonts w:cs="Calibri"/>
                <w:lang w:val="en-US"/>
              </w:rPr>
              <w:t xml:space="preserve">How many serves of fruits you eat each day? </w:t>
            </w:r>
            <w:r>
              <w:rPr>
                <w:rFonts w:cs="Calibri"/>
                <w:b/>
                <w:lang w:val="en-US"/>
              </w:rPr>
              <w:t>One serve is equal to half a cup of chopped fruits or one medium sized fruit.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meat/egg/chicken/beans you eat daily? </w:t>
            </w:r>
            <w:r>
              <w:rPr>
                <w:rFonts w:cs="Calibri"/>
                <w:b/>
                <w:lang w:val="en-US"/>
              </w:rPr>
              <w:t>(One serve is equal to half egg/one ounce of meat/half cup cooked beans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 xml:space="preserve">How many serves of bread /rice you eat daily </w:t>
            </w:r>
            <w:r>
              <w:rPr>
                <w:b/>
              </w:rPr>
              <w:t>(1 slice of bread/1/2 cup of dry cereal/ ½ cup of cooked rice/pasta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/5/6/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Is iodised salt used for cooking usual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Do you add salt at table usual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5"/>
        <w:gridCol w:w="840"/>
        <w:gridCol w:w="1025"/>
      </w:tblGrid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velopmental Mile ston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Are you currently menstruating.  If yes, from which year you had menstruation cycl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Do you experience pain during menstrual cycl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Do you have mood swings during menstrual cycl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3" w:hRule="atLeast"/>
        </w:trPr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Do you have good relationship with your friend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160"/>
              <w:rPr/>
            </w:pPr>
            <w:r>
              <w:rPr/>
              <w:t>Can you perform all self cores with out depending on your pare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Do you have acn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0"/>
        <w:gridCol w:w="4700"/>
      </w:tblGrid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ysical Activity /Neighbourhoo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ptions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What is the main type of games played by the chil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ning/ playing with friends/ electronic games/ riding bicycle/ skating/ football/ swimming/others(specify)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often you go to park to pla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 / Weekly one to two times/ Weekly three- five times/ Other (specify)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 xml:space="preserve">Do you have enough space for playing in your backyard 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/ No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/>
              <w:t>Do you have enough area  to ride a bicycle in your neighbourhoo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oes your local neighbourhood have the following places or facilities where you can play and be physically active?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pen areas / Public park or Playground/  swimming pool /Gym /Club that offers activities/sports 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you spend in watching TV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you spend in playing electronic games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you spend with computer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do you go to school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king/ car or bus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many hrs / mins you play in school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4 hr Recall Diet Histor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eal Tim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Food Item along with preparation metho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Serving siz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lace of Consumption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orning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id morning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Lunch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Evening Snack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Dinn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3 Questionnaire - Boys &amp; Girls- 2- 5 yr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Questionnaire for boys and girls – 2-5 yrs</w:t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3350"/>
        <w:gridCol w:w="1609"/>
        <w:gridCol w:w="1116"/>
        <w:gridCol w:w="392"/>
        <w:gridCol w:w="1283"/>
        <w:gridCol w:w="1706"/>
      </w:tblGrid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the Child: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ID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50165</wp:posOffset>
                      </wp:positionV>
                      <wp:extent cx="161925" cy="133350"/>
                      <wp:effectExtent l="6985" t="6350" r="5715" b="6350"/>
                      <wp:wrapNone/>
                      <wp:docPr id="5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33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70ad4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fillcolor="white" stroked="t" o:allowincell="t" style="position:absolute;margin-left:40pt;margin-top:3.95pt;width:12.7pt;height:10.45pt;mso-wrap-style:none;v-text-anchor:middle">
                      <v:fill o:detectmouseclick="t" type="solid" color2="black"/>
                      <v:stroke color="#70ad47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032000</wp:posOffset>
                      </wp:positionH>
                      <wp:positionV relativeFrom="paragraph">
                        <wp:posOffset>50165</wp:posOffset>
                      </wp:positionV>
                      <wp:extent cx="171450" cy="133350"/>
                      <wp:effectExtent l="6350" t="6350" r="6350" b="6350"/>
                      <wp:wrapNone/>
                      <wp:docPr id="6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33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70ad4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160pt;margin-top:3.95pt;width:13.45pt;height:10.45pt;mso-wrap-style:none;v-text-anchor:middle">
                      <v:fill o:detectmouseclick="t" type="solid" color2="black"/>
                      <v:stroke color="#70ad47" weight="1260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Male                        /      Female 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 of Birth (DD/MM/YYYY)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ight: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eight: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Birth Weight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33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eight at one yr (If parents remember)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 circumference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d-arm circumference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rist Circumference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lf circumference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Triceps skinfold 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ubscapular skinfold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lf skinfold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Family Income:  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000SR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0 –10,000SR=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0,000SR=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ther’s Education: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iterate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Level=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uate=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bCs/>
                <w:sz w:val="24"/>
                <w:szCs w:val="24"/>
              </w:rPr>
              <w:t>Mother’s Education: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iterate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Level=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uate=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ther Working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 of the Occupation: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ther Working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 of the Occupation: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mily Siz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er of the child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de of delivery of the study child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esarean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ceps/Vacuum extraction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ny complications to mother during delivery of the study child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eclampsia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stational diabet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yroid disorder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other (give details)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Breast fed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e till = 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ly breast feeding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</w:rPr>
              <w:t>Bottle feeding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e till = 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ultaneously along with Breast feeding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     / No=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4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ge at which weaning introduced</w:t>
            </w:r>
          </w:p>
        </w:tc>
        <w:tc>
          <w:tcPr>
            <w:tcW w:w="44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4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ge at which solid foods introduced</w:t>
            </w:r>
          </w:p>
        </w:tc>
        <w:tc>
          <w:tcPr>
            <w:tcW w:w="44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4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ge at which egg/meat/products introduced</w:t>
            </w:r>
          </w:p>
        </w:tc>
        <w:tc>
          <w:tcPr>
            <w:tcW w:w="44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4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ge at which soft drinks/colas introduced</w:t>
            </w:r>
          </w:p>
        </w:tc>
        <w:tc>
          <w:tcPr>
            <w:tcW w:w="44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accinations regularly give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, reason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uring the past 6 months did the child visit Doctor for minor illness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how many visits and reason for visit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oes child suffer from frequent cold /cough/ fever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is the child treated with antibiotics frequently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oes child suffer frequent diarrhoea/vomiting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sible Reason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669"/>
        <w:gridCol w:w="651"/>
        <w:gridCol w:w="1344"/>
        <w:gridCol w:w="1276"/>
        <w:gridCol w:w="1298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dical Histor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If yes, age when notic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urrently under Treatmen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 xml:space="preserve">Sight problems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Hearing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peech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ental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Blackouts, fits or loss of consciousnes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ifficulty learning or understanding thing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Limited use of arms or finger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ifficulty gripping thing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Limited use of legs or fee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erves or emotional conditions that need treatmen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Any disfigurement or deformity (eg: bow legs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iculty in breathing or known pulmonary conditions (Asthma, Bronchitis etc.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ep Apne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emi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Frequent gastrointestinal disturbanc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Chronic or recurring pai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Any condition that restricts physical activity or physical wor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Edema (current pitting edema/ history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Eating problems — eats poorly or too much, et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Bowel and bladder problems, toilet training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669"/>
        <w:gridCol w:w="651"/>
        <w:gridCol w:w="2620"/>
        <w:gridCol w:w="1298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od habits History /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asons / detail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 xml:space="preserve">Is the child on special diet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Is the child allergic to any food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Is the child still on breast fee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Is the child still on bottle fee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eat non food items like clay, mud, paint et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your child drink 1 ½ cup or more of fruit drinks a da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 xml:space="preserve">Does your child drink fruit drinks, Kool -Aids, sodas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given non-fat or reduced fat milk before 2 year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eating raw vegetabl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eating green leafy vegetabl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eating frui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drinking mil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eat with his own hands or fed by paren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family eat together along with the chil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3940"/>
        <w:gridCol w:w="1298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iet history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ptio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What is the main type of milk given to child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le milk/ skim milk/ evaporated milk/ soya milk/ doesn’t drink milk/ other (specify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How many cups of milk /yogurt does the child drink everyda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cup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sz w:val="24"/>
                <w:szCs w:val="24"/>
              </w:rPr>
              <w:t>How many serves of cheese does the child eat everyday (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</w:t>
            </w:r>
            <w:r>
              <w:rPr>
                <w:b/>
                <w:sz w:val="24"/>
                <w:szCs w:val="24"/>
              </w:rPr>
              <w:t>1 ounce/ 1 slice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cooked vegetables does the child eat each day? 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half a cup.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raw vegetables does the child eat each day? 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one cup.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rFonts w:cs="Calibri"/>
                <w:lang w:val="en-US"/>
              </w:rPr>
              <w:t xml:space="preserve">How many serves of fruits does the child eat each day? </w:t>
            </w:r>
            <w:r>
              <w:rPr>
                <w:rFonts w:cs="Calibri"/>
                <w:b/>
                <w:lang w:val="en-US"/>
              </w:rPr>
              <w:t>One serve is equal to half a cup of chopped fruits or one medium sized fruit.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meat/egg/chicken/fish/beans does the child eat daily? </w:t>
            </w:r>
            <w:r>
              <w:rPr>
                <w:rFonts w:cs="Calibri"/>
                <w:b/>
                <w:lang w:val="en-US"/>
              </w:rPr>
              <w:t>(One serve is equal to half egg/one ounce of meat/half cup cooked beans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 xml:space="preserve">How many serves of bread /rice the child eat daily </w:t>
            </w:r>
            <w:r>
              <w:rPr>
                <w:b/>
              </w:rPr>
              <w:t>(1 slice of bread/1/2 cup of dry cereal/ ½ cup of cooked rice/pasta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/5/6/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Is iodised salt used for cooking usual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Do you add salt at table usual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Does the child eat breakfast regular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If not regular, how many days in a week does the child eat breakfast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5"/>
        <w:gridCol w:w="840"/>
        <w:gridCol w:w="1025"/>
      </w:tblGrid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Gross Motor Development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Times-Bold;Times" w:ascii="Times-Bold;Times" w:hAnsi="Times-Bold;Times"/>
                <w:b/>
                <w:bCs/>
                <w:sz w:val="21"/>
                <w:szCs w:val="21"/>
                <w:highlight w:val="yellow"/>
                <w:lang w:eastAsia="en-GB"/>
              </w:rPr>
              <w:t>Age 2-3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0" w:after="160"/>
              <w:rPr/>
            </w:pPr>
            <w:r>
              <w:rPr/>
              <w:t>Runs smoothly, turning corners and making sudden stops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03" w:hRule="atLeast"/>
        </w:trPr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0" w:after="0"/>
              <w:rPr/>
            </w:pPr>
            <w:r>
              <w:rPr/>
              <w:t>Climbs up ladder and slides down slide without help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0" w:after="160"/>
              <w:rPr/>
            </w:pPr>
            <w:r>
              <w:rPr/>
              <w:t>Jumps from steps with feet together. Or used to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0" w:after="0"/>
              <w:rPr/>
            </w:pPr>
            <w:r>
              <w:rPr/>
              <w:t>Stands on one foot for a few seconds without support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oes a forward somersaul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/>
            </w:pPr>
            <w:r>
              <w:rPr/>
              <w:t>From a standing position, jumps over objects or peopl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/>
            </w:pPr>
            <w:r>
              <w:rPr/>
              <w:t>Walks up and down stairs alone, one foot to a step, alternating fee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9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rFonts w:cs="Times-Bold;Times"/>
                <w:b/>
                <w:b/>
                <w:bCs/>
                <w:highlight w:val="yellow"/>
                <w:lang w:eastAsia="en-GB"/>
              </w:rPr>
            </w:pPr>
            <w:r>
              <w:rPr>
                <w:rFonts w:cs="Times-Bold;Times"/>
                <w:b/>
                <w:bCs/>
                <w:highlight w:val="yellow"/>
                <w:lang w:eastAsia="en-GB"/>
              </w:rPr>
              <w:t>Age 3-4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/>
              <w:t>When running, jumps over obstacles that are in the way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cs="Times-Roman"/>
                <w:lang w:eastAsia="en-GB"/>
              </w:rPr>
            </w:pPr>
            <w:r>
              <w:rPr>
                <w:rFonts w:cs="Times-Roman"/>
                <w:lang w:eastAsia="en-GB"/>
              </w:rPr>
              <w:t>Rides around on tricycle using pedals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cs="Times-Roman"/>
                <w:lang w:eastAsia="en-GB"/>
              </w:rPr>
            </w:pPr>
            <w:r>
              <w:rPr>
                <w:rFonts w:cs="Times-Roman"/>
                <w:lang w:eastAsia="en-GB"/>
              </w:rPr>
              <w:t>Stands on one foot, steady, without support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cs="Times-Roman"/>
                <w:lang w:eastAsia="en-GB"/>
              </w:rPr>
            </w:pPr>
            <w:r>
              <w:rPr>
                <w:rFonts w:cs="Times-Roman"/>
                <w:lang w:eastAsia="en-GB"/>
              </w:rPr>
              <w:t>Hops on one foot, at least two times, without support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9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rFonts w:cs="Times-Bold;Times"/>
                <w:b/>
                <w:b/>
                <w:bCs/>
                <w:highlight w:val="yellow"/>
                <w:lang w:eastAsia="en-GB"/>
              </w:rPr>
            </w:pPr>
            <w:r>
              <w:rPr>
                <w:rFonts w:cs="Times-Bold;Times"/>
                <w:b/>
                <w:bCs/>
                <w:highlight w:val="yellow"/>
                <w:lang w:eastAsia="en-GB"/>
              </w:rPr>
              <w:t>Age 4-5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cs="Times-Roman"/>
                <w:lang w:eastAsia="en-GB"/>
              </w:rPr>
            </w:pPr>
            <w:r>
              <w:rPr>
                <w:rFonts w:cs="Times-Roman"/>
                <w:lang w:eastAsia="en-GB"/>
              </w:rPr>
              <w:t>Hops around on one foot without support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cs="Times-Roman"/>
                <w:lang w:eastAsia="en-GB"/>
              </w:rPr>
            </w:pPr>
            <w:r>
              <w:rPr>
                <w:rFonts w:cs="Times-Roman"/>
                <w:lang w:eastAsia="en-GB"/>
              </w:rPr>
              <w:t>Plays “catch” with other children; throwing to them and catching the ball at least half the time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cs="Times-Roman"/>
                <w:lang w:eastAsia="en-GB"/>
              </w:rPr>
            </w:pPr>
            <w:r>
              <w:rPr>
                <w:rFonts w:cs="Times-Roman"/>
                <w:lang w:eastAsia="en-GB"/>
              </w:rPr>
              <w:t>Swings on swing, pumping by self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5"/>
        <w:gridCol w:w="840"/>
        <w:gridCol w:w="1025"/>
      </w:tblGrid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Fine  Motor Development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Times-Bold;Times" w:ascii="Times-Bold;Times" w:hAnsi="Times-Bold;Times"/>
                <w:b/>
                <w:bCs/>
                <w:sz w:val="21"/>
                <w:szCs w:val="21"/>
                <w:highlight w:val="yellow"/>
                <w:lang w:eastAsia="en-GB"/>
              </w:rPr>
              <w:t>Age 2-3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160"/>
              <w:rPr/>
            </w:pPr>
            <w:r>
              <w:rPr/>
              <w:t>Unscrews and screws on covers of jars or bottl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3" w:hRule="atLeast"/>
        </w:trPr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Places single pieces — simple shapes or figures — in a puzzle board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160"/>
              <w:rPr/>
            </w:pPr>
            <w:r>
              <w:rPr/>
              <w:t>Attempts to cut with small scissors. Or cu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Holds crayon with fingers and thumb,  somewhat like an adul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cribbles with a circular mo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9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rFonts w:cs="Times-Bold;Times"/>
                <w:b/>
                <w:b/>
                <w:bCs/>
                <w:highlight w:val="yellow"/>
                <w:lang w:eastAsia="en-GB"/>
              </w:rPr>
            </w:pPr>
            <w:r>
              <w:rPr>
                <w:rFonts w:cs="Times-Bold;Times"/>
                <w:b/>
                <w:bCs/>
                <w:highlight w:val="yellow"/>
                <w:lang w:eastAsia="en-GB"/>
              </w:rPr>
              <w:t>Age 3-4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/>
              <w:t>Draws or copies vertical ( | ) and horizontal ( __ ) lines or complete circl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-Roman"/>
                <w:lang w:eastAsia="en-GB"/>
              </w:rPr>
              <w:t>Builds things with blocks, such as a  simple house, bridge, or ca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-Roman"/>
                <w:lang w:eastAsia="en-GB"/>
              </w:rPr>
              <w:t>Cuts across paper with scissors from one  side to the oth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cs="Times-Roman"/>
                <w:lang w:eastAsia="en-GB"/>
              </w:rPr>
            </w:pPr>
            <w:r>
              <w:rPr>
                <w:rFonts w:cs="Times-Roman"/>
                <w:lang w:eastAsia="en-GB"/>
              </w:rPr>
              <w:t>Puts together puzzles with nine or more pieces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9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rFonts w:cs="Times-Bold;Times"/>
                <w:b/>
                <w:b/>
                <w:bCs/>
                <w:highlight w:val="yellow"/>
                <w:lang w:eastAsia="en-GB"/>
              </w:rPr>
            </w:pPr>
            <w:r>
              <w:rPr>
                <w:rFonts w:cs="Times-Bold;Times"/>
                <w:b/>
                <w:bCs/>
                <w:highlight w:val="yellow"/>
                <w:lang w:eastAsia="en-GB"/>
              </w:rPr>
              <w:t>Age 4-5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cs="Times-Roman"/>
                <w:lang w:eastAsia="en-GB"/>
              </w:rPr>
            </w:pPr>
            <w:r>
              <w:rPr>
                <w:rFonts w:cs="Times-Roman"/>
                <w:lang w:eastAsia="en-GB"/>
              </w:rPr>
              <w:t>Draws recognizable pictur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contextualSpacing/>
              <w:rPr/>
            </w:pPr>
            <w:r>
              <w:rPr>
                <w:rFonts w:cs="Times-Roman"/>
                <w:lang w:eastAsia="en-GB"/>
              </w:rPr>
              <w:t>Cuts with scissors, following a simple  outline or pattern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cs="Times-Roman"/>
                <w:lang w:eastAsia="en-GB"/>
              </w:rPr>
            </w:pPr>
            <w:r>
              <w:rPr>
                <w:rFonts w:cs="Times-Roman"/>
                <w:lang w:eastAsia="en-GB"/>
              </w:rPr>
              <w:t>Colors within the lines in a coloring boo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rFonts w:cs="Times-Roman"/>
                <w:sz w:val="24"/>
                <w:szCs w:val="24"/>
                <w:lang w:eastAsia="en-GB"/>
              </w:rPr>
            </w:pPr>
            <w:r>
              <w:rPr>
                <w:rFonts w:cs="Times-Roman"/>
                <w:sz w:val="24"/>
                <w:szCs w:val="24"/>
                <w:lang w:eastAsia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0"/>
        <w:gridCol w:w="4700"/>
      </w:tblGrid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ysical Activity /Neighbourhoo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ptions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What is the main type of games played by the chil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ning/ Solo play with toys/ playing with other kids/ electronic games/ riding tricycle/ other (specify)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often you take the child to park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 / Weekly one to two times/ Weekly three- five times/ Other (specify)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 xml:space="preserve">Do you have enough space for playing for the child in your backyard 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/ No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/>
              <w:t>Do you have enough area suitable for the child to ride a tricycle, bike or scooter etc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oes your local neighbourhood have the following places or facilities where your child can be play and be physically active?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 areas / Public park or Playground/  swimming pool /Gym that offers programs for young children e.g. kindergym, playgym etc / Club that offers activities/sports for young children e.g. soccer, dance etc.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Does your child play outdoors in your neighbourhoo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the child spend in watching TV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the child spend in playing electronic games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4 hr Recall Diet Histor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eal Tim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Food Item along with preparation metho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Serving size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orning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id morning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Lunch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Evening Snack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Dinn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4 Questionnaire - Middle School Boys &amp; Gir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Questionnaire for boys (6-12 yrs) and girls  (6-10 yrs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2700"/>
        <w:gridCol w:w="1609"/>
        <w:gridCol w:w="1373"/>
        <w:gridCol w:w="482"/>
        <w:gridCol w:w="1588"/>
        <w:gridCol w:w="1706"/>
      </w:tblGrid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the Child: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ID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50165</wp:posOffset>
                      </wp:positionV>
                      <wp:extent cx="161925" cy="133350"/>
                      <wp:effectExtent l="6985" t="6350" r="5715" b="6350"/>
                      <wp:wrapNone/>
                      <wp:docPr id="7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133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70ad4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fillcolor="white" stroked="t" o:allowincell="t" style="position:absolute;margin-left:40pt;margin-top:3.95pt;width:12.7pt;height:10.45pt;mso-wrap-style:none;v-text-anchor:middle">
                      <v:fill o:detectmouseclick="t" type="solid" color2="black"/>
                      <v:stroke color="#70ad47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032000</wp:posOffset>
                      </wp:positionH>
                      <wp:positionV relativeFrom="paragraph">
                        <wp:posOffset>50165</wp:posOffset>
                      </wp:positionV>
                      <wp:extent cx="171450" cy="133350"/>
                      <wp:effectExtent l="6350" t="6350" r="6350" b="6350"/>
                      <wp:wrapNone/>
                      <wp:docPr id="8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33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70ad4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160pt;margin-top:3.95pt;width:13.45pt;height:10.45pt;mso-wrap-style:none;v-text-anchor:middle">
                      <v:fill o:detectmouseclick="t" type="solid" color2="black"/>
                      <v:stroke color="#70ad47" weight="1260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Male                        /      Female 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 of Birth (DD/MM/YYYY)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ight: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eight: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Birth Weight</w:t>
            </w:r>
          </w:p>
        </w:tc>
        <w:tc>
          <w:tcPr>
            <w:tcW w:w="2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3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eight at one yr (If parents remember)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d-arm circumference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rist Circumference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Triceps skinfold 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ubscapular skinfold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lf circumference skinfold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aist circumference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p Circumference</w:t>
            </w:r>
          </w:p>
        </w:tc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Family Income:  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000SR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0 –10,000SR=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0,000SR=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ther’s Education: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iterate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Level=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uate=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ther’’s Education: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iterate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Level=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uate=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mily Siz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er of the child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de of delivery of the study child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esarean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ceps/Vacuum extraction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ny complications to mother during delivery of the study child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eclampsia/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stational diabet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yroid disorder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other (give details)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Breast fed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e till =  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accinations regularly give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, reason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uring the past 6 months did the child visit Doctor for minor illness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how many visits and reason for visit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oes child suffer from frequent cold /cough/ fever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is the child treated with antibiotics frequently</w:t>
            </w:r>
          </w:p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oes child suffer frequent diarrhoea/vomiting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=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=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0"/>
              <w:rPr>
                <w:bCs/>
                <w:sz w:val="24"/>
                <w:szCs w:val="24"/>
                <w:highlight w:val="yellow"/>
              </w:rPr>
            </w:pPr>
            <w:r>
              <w:rPr>
                <w:bCs/>
                <w:sz w:val="24"/>
                <w:szCs w:val="24"/>
              </w:rPr>
              <w:t>Exercise / Physical games /Day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30min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min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30m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669"/>
        <w:gridCol w:w="651"/>
        <w:gridCol w:w="1560"/>
        <w:gridCol w:w="1417"/>
        <w:gridCol w:w="941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dical Histor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f yes, when noti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urrently under Treatmen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 xml:space="preserve">Sight problems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Hearing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peech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ental Problem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Blackouts, fits or loss of consciousnes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ifficulty learning or understanding thing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Limited use of arms or finger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Difficulty gripping thing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Limited use of legs or fee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erves or emotional conditions that need treatmen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Any disfigurement or deformity (eg: bow legs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iculty in breathing or known pulmonary conditions (Asthma, Bronchitis etc.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ep Apne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emi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Frequent gastrointestinal disturbanc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Chronic or recurring pai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Any condition that restricts physical activity or physical wor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Edema (current pitting edema/ history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Eating problems — eats poorly or too much, et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/>
              <w:t>Any other, mention detail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669"/>
        <w:gridCol w:w="651"/>
        <w:gridCol w:w="2620"/>
        <w:gridCol w:w="1298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od habits History /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/>
              <w:ind w:left="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f yes, how frequently</w:t>
            </w:r>
          </w:p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Regularly, most times, occasionally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 xml:space="preserve">Is the child on special diet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Is the child allergic to any food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eat non food items like clay, mud, paint et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drink 1 ½ cup or more of fruit drinks a da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 xml:space="preserve">Does the child drink fruit drinks, Kool -Aids, sodas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drinking plain mil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drinking plain yogurt or Lab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drink flavoured milks regular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drink flavoured yogurts regularl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eating raw vegetabl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eating green leafy vegetabl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eating frui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eating chip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eating chocolat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to eat in restaurant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child like fast food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Does the family eat together along with the chil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3940"/>
        <w:gridCol w:w="1298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iet history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ptio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other info</w:t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What is the main type of milk given to child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le milk/ skim milk/ evaporated milk/ soya milk/ doesn’t drink milk/ other (specify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How many cups of milk /yogurt does the child drink everyda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cup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sz w:val="24"/>
                <w:szCs w:val="24"/>
              </w:rPr>
              <w:t>How many serves of cheese does the child eat everyday (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</w:t>
            </w:r>
            <w:r>
              <w:rPr>
                <w:b/>
                <w:sz w:val="24"/>
                <w:szCs w:val="24"/>
              </w:rPr>
              <w:t>1 ounce/ 1 slice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cooked vegetables does the child eat each day? 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half a cup.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raw vegetables does the child eat each day? </w:t>
            </w:r>
            <w:r>
              <w:rPr>
                <w:rFonts w:cs="Calibri"/>
                <w:b/>
                <w:bCs/>
                <w:lang w:val="en-US"/>
              </w:rPr>
              <w:t xml:space="preserve">One serve is equal to one cup.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rFonts w:cs="Calibri"/>
                <w:lang w:val="en-US"/>
              </w:rPr>
              <w:t xml:space="preserve">How many serves of fruits does the child eat each day? </w:t>
            </w:r>
            <w:r>
              <w:rPr>
                <w:rFonts w:cs="Calibri"/>
                <w:b/>
                <w:lang w:val="en-US"/>
              </w:rPr>
              <w:t>One serve is equal to half a cup of chopped fruits or one medium sized fruit.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many serves of meat/egg/chicken/beans does the child eat daily? </w:t>
            </w:r>
            <w:r>
              <w:rPr>
                <w:rFonts w:cs="Calibri"/>
                <w:b/>
                <w:lang w:val="en-US"/>
              </w:rPr>
              <w:t>(One serve is equal to half egg/one ounce of meat/half cup cooked beans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 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 xml:space="preserve">How many serves of bread /rice the child eat daily </w:t>
            </w:r>
            <w:r>
              <w:rPr>
                <w:b/>
              </w:rPr>
              <w:t>(1 slice of bread/1/2 cup of dry cereal/ ½ cup of cooked rice/pasta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e serve/ 1/2/3/4/5/6/or mo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Is iodised salt used for cooking usual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Do you add salt at table usual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Does the child eat breakfast regularl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 / 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/>
            </w:pPr>
            <w:r>
              <w:rPr/>
              <w:t>If not regular, how many days in a week does the child eat breakfast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5"/>
        <w:gridCol w:w="840"/>
        <w:gridCol w:w="1025"/>
      </w:tblGrid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Gross and Fine Motor Development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0" w:after="160"/>
              <w:rPr/>
            </w:pPr>
            <w:r>
              <w:rPr/>
              <w:t xml:space="preserve">Able to balance intense activities  (eg: riding bicycle)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03" w:hRule="atLeast"/>
        </w:trPr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0" w:after="0"/>
              <w:rPr/>
            </w:pPr>
            <w:r>
              <w:rPr/>
              <w:t>Eruption of permanent teet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0" w:after="160"/>
              <w:rPr/>
            </w:pPr>
            <w:r>
              <w:rPr/>
              <w:t>Able to perform self cores like taking bath, brushing, keeping room tidy et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0" w:after="0"/>
              <w:rPr/>
            </w:pPr>
            <w:r>
              <w:rPr/>
              <w:t>Able to perform reading, and paintin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bility to complete complex puzzl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5"/>
        <w:gridCol w:w="840"/>
        <w:gridCol w:w="1025"/>
      </w:tblGrid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ocial and Mental Development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160"/>
              <w:rPr/>
            </w:pPr>
            <w:r>
              <w:rPr/>
              <w:t>Attention span greater than 15 minut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3" w:hRule="atLeast"/>
        </w:trPr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Cordial social relationships in schoo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160"/>
              <w:rPr/>
            </w:pPr>
            <w:r>
              <w:rPr/>
              <w:t>Ability to express their problems and ability to see through solution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/>
            </w:pPr>
            <w:r>
              <w:rPr/>
              <w:t>Mastering sequencing and orderin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0"/>
        <w:gridCol w:w="4700"/>
      </w:tblGrid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ysical Activity /Neighbourhoo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ptions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What is the main type of games played by the chil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ning/ Solo play with toys/ playing with other kids/ electronic games/ riding tricycle/ other (specify)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often you go to park to pla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 / Weekly one to two times/ Weekly three- five times/ Other (specify)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 xml:space="preserve">Do you have enough space for playing in your backyard 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/ No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/>
              <w:t>Do you have enough area  to ride a bicycle in your neighbourhood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oes your local neighbourhood have the following places or facilities where you can play and be physically active?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 areas / Public park or Playground/  swimming pool /Gym /Club that offers activities/sports for young children e.g. soccer, dance etc.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you spend in watching TV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No. of hours the child spend in playing electronic games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do you go to school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king/ car or bus</w:t>
            </w:r>
          </w:p>
        </w:tc>
      </w:tr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/>
              <w:t>How many hrs / mins you play in school daily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4 hr Recall Diet Histor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eal Tim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Food Item along with preparation metho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Serving size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orning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Mid morning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Lunch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Evening Snack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Dinn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16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-Bold">
    <w:altName w:val="Times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19:02:00Z</dcterms:created>
  <dc:creator>Suneetha Epuru</dc:creator>
  <dc:description/>
  <cp:keywords/>
  <dc:language>en-US</dc:language>
  <cp:lastModifiedBy>Mohd Adnan</cp:lastModifiedBy>
  <dcterms:modified xsi:type="dcterms:W3CDTF">2017-01-30T11:52:00Z</dcterms:modified>
  <cp:revision>31</cp:revision>
  <dc:subject/>
  <dc:title/>
</cp:coreProperties>
</file>